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90" w:type="dxa"/>
        <w:tblInd w:w="93" w:type="dxa"/>
        <w:tblLook w:val="04A0"/>
      </w:tblPr>
      <w:tblGrid>
        <w:gridCol w:w="8074"/>
        <w:gridCol w:w="658"/>
        <w:gridCol w:w="658"/>
      </w:tblGrid>
      <w:tr w:rsidR="00687C69" w:rsidRPr="00687C69" w:rsidTr="00687C69">
        <w:trPr>
          <w:trHeight w:val="300"/>
        </w:trPr>
        <w:tc>
          <w:tcPr>
            <w:tcW w:w="8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0227E8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upplementary </w:t>
            </w:r>
            <w:r w:rsidR="005526B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able </w:t>
            </w:r>
            <w:r w:rsidR="00632047">
              <w:rPr>
                <w:rFonts w:ascii="Calibri" w:eastAsia="Times New Roman" w:hAnsi="Calibri" w:cs="Times New Roman"/>
                <w:b/>
                <w:bCs/>
                <w:color w:val="000000"/>
              </w:rPr>
              <w:t>S4</w:t>
            </w:r>
            <w:r w:rsidR="00B16D58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Proteins identified and number of confirmatory peptides in SCHAD </w:t>
            </w:r>
            <w:proofErr w:type="spellStart"/>
            <w:r w:rsidR="00B16D58">
              <w:rPr>
                <w:rFonts w:ascii="Calibri" w:eastAsia="Times New Roman" w:hAnsi="Calibri" w:cs="Times New Roman"/>
                <w:b/>
                <w:bCs/>
                <w:color w:val="000000"/>
              </w:rPr>
              <w:t>pulldown</w:t>
            </w:r>
            <w:proofErr w:type="spellEnd"/>
            <w:r w:rsidR="00B16D58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experiments from wild type and SCHAD knockout mouse skeletal m</w:t>
            </w:r>
            <w:r w:rsidR="00687C69" w:rsidRPr="00687C69">
              <w:rPr>
                <w:rFonts w:ascii="Calibri" w:eastAsia="Times New Roman" w:hAnsi="Calibri" w:cs="Times New Roman"/>
                <w:b/>
                <w:bCs/>
                <w:color w:val="000000"/>
              </w:rPr>
              <w:t>uscle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b/>
                <w:bCs/>
                <w:color w:val="000000"/>
              </w:rPr>
              <w:t>SWT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b/>
                <w:bCs/>
                <w:color w:val="000000"/>
              </w:rPr>
              <w:t>KO</w:t>
            </w:r>
          </w:p>
        </w:tc>
      </w:tr>
      <w:tr w:rsidR="00687C69" w:rsidRPr="00687C69" w:rsidTr="00687C69">
        <w:trPr>
          <w:trHeight w:val="300"/>
        </w:trPr>
        <w:tc>
          <w:tcPr>
            <w:tcW w:w="8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b/>
                <w:bCs/>
                <w:color w:val="000000"/>
              </w:rPr>
              <w:t>Glycolysis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87C69" w:rsidRPr="00687C69" w:rsidTr="00687C69">
        <w:trPr>
          <w:trHeight w:val="300"/>
        </w:trPr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DE200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78 kDa glucose-regulated protein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687C69" w:rsidRPr="00687C69" w:rsidTr="00687C69">
        <w:trPr>
          <w:trHeight w:val="300"/>
        </w:trPr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DE200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Fructose-bisphosphate aldolas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</w:tr>
      <w:tr w:rsidR="00687C69" w:rsidRPr="00687C69" w:rsidTr="00687C69">
        <w:trPr>
          <w:trHeight w:val="300"/>
        </w:trPr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DE200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Glucose-6-phosphate isomeras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687C69" w:rsidRPr="00687C69" w:rsidTr="00687C69">
        <w:trPr>
          <w:trHeight w:val="300"/>
        </w:trPr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Phosphoglycerate kinase 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687C69" w:rsidRPr="00687C69" w:rsidTr="00687C69">
        <w:trPr>
          <w:trHeight w:val="300"/>
        </w:trPr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DE200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Phosphoglycerate mutase 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687C69" w:rsidRPr="00687C69" w:rsidTr="00687C69">
        <w:trPr>
          <w:trHeight w:val="300"/>
        </w:trPr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DE200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Alcohol dehydrogenase [NADP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687C69" w:rsidRPr="00687C69" w:rsidTr="00687C69">
        <w:trPr>
          <w:trHeight w:val="300"/>
        </w:trPr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DE200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Glyceraldehyde-3-phosphate dehydrogenas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687C69" w:rsidRPr="00687C69" w:rsidTr="00687C69">
        <w:trPr>
          <w:trHeight w:val="300"/>
        </w:trPr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Pyruvate dehydrogenase E1 component subunit alpha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687C69" w:rsidRPr="00687C69" w:rsidTr="00687C69">
        <w:trPr>
          <w:trHeight w:val="300"/>
        </w:trPr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Pyruvate dehydrogenase E1 component subunit beta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687C69" w:rsidRPr="00687C69" w:rsidTr="00687C69">
        <w:trPr>
          <w:trHeight w:val="300"/>
        </w:trPr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Pyruvate dehydrogenase protein X component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687C69" w:rsidRPr="00687C69" w:rsidTr="00687C69">
        <w:trPr>
          <w:trHeight w:val="300"/>
        </w:trPr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b/>
                <w:bCs/>
                <w:color w:val="000000"/>
              </w:rPr>
              <w:t>TCA cycl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87C69" w:rsidRPr="00687C69" w:rsidTr="00687C69">
        <w:trPr>
          <w:trHeight w:val="300"/>
        </w:trPr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Isocitrate dehydrogenase [NAD] subunit alpha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687C69" w:rsidRPr="00687C69" w:rsidTr="00687C69">
        <w:trPr>
          <w:trHeight w:val="300"/>
        </w:trPr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Isocitrate dehydrogenase [NADP]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687C69" w:rsidRPr="00687C69" w:rsidTr="00687C69">
        <w:trPr>
          <w:trHeight w:val="300"/>
        </w:trPr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Aconitate hydratas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687C69" w:rsidRPr="00687C69" w:rsidTr="00687C69">
        <w:trPr>
          <w:trHeight w:val="300"/>
        </w:trPr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Fumarate hydratas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687C69" w:rsidRPr="00687C69" w:rsidTr="00687C69">
        <w:trPr>
          <w:trHeight w:val="300"/>
        </w:trPr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Succinate dehydrogenase [ubiquinone] flavoprotein subunit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</w:tr>
      <w:tr w:rsidR="00687C69" w:rsidRPr="00687C69" w:rsidTr="00687C69">
        <w:trPr>
          <w:trHeight w:val="300"/>
        </w:trPr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Succinate dehydrogenase [ubiquinone] iron-sulfur subunit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687C69" w:rsidRPr="00687C69" w:rsidTr="00687C69">
        <w:trPr>
          <w:trHeight w:val="300"/>
        </w:trPr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Succinyl-CoA ligase [GDP-forming] subunit beta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87C69" w:rsidRPr="00687C69" w:rsidTr="00687C69">
        <w:trPr>
          <w:trHeight w:val="300"/>
        </w:trPr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Succinyl-CoA:3-ketoacid-coenzyme A transferase 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687C69" w:rsidRPr="00687C69" w:rsidTr="00687C69">
        <w:trPr>
          <w:trHeight w:val="300"/>
        </w:trPr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Dihydrolipoyl dehydrogenas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687C69" w:rsidRPr="00687C69" w:rsidTr="00687C69">
        <w:trPr>
          <w:trHeight w:val="300"/>
        </w:trPr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Dihydrolipoyllysine-residue acetyltransferase component of pyruvate dehydrogenase complex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</w:tr>
      <w:tr w:rsidR="00687C69" w:rsidRPr="00687C69" w:rsidTr="00687C69">
        <w:trPr>
          <w:trHeight w:val="300"/>
        </w:trPr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Dihydrolipoyllysine-residue succinyltransferase component of 2-oxoglutarate dehydrogenase complex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687C69" w:rsidRPr="00687C69" w:rsidTr="00687C69">
        <w:trPr>
          <w:trHeight w:val="300"/>
        </w:trPr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b/>
                <w:bCs/>
                <w:color w:val="000000"/>
              </w:rPr>
              <w:t>Mitochondrial and Energy Metabolism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58" w:type="dxa"/>
            <w:noWrap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87C69" w:rsidRPr="00687C69" w:rsidTr="00687C69">
        <w:trPr>
          <w:trHeight w:val="300"/>
        </w:trPr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Electron transfer flavoprotein subunit alpha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687C69" w:rsidRPr="00687C69" w:rsidTr="00687C69">
        <w:trPr>
          <w:trHeight w:val="300"/>
        </w:trPr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Electron transfer flavoprotein subunit beta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687C69" w:rsidRPr="00687C69" w:rsidTr="00687C69">
        <w:trPr>
          <w:trHeight w:val="300"/>
        </w:trPr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Electron transfer flavoprotein-ubiquinone oxidoreductas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687C69" w:rsidRPr="00687C69" w:rsidTr="00687C69">
        <w:trPr>
          <w:trHeight w:val="300"/>
        </w:trPr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NADH dehydrogenase [ubiquinone] flavoprotein 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687C69" w:rsidRPr="00687C69" w:rsidTr="00687C69">
        <w:trPr>
          <w:trHeight w:val="300"/>
        </w:trPr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NADH dehydrogenase [ubiquinone] flavoprotein 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687C69" w:rsidRPr="00687C69" w:rsidTr="00687C69">
        <w:trPr>
          <w:trHeight w:val="300"/>
        </w:trPr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NADH-ubiquinone oxidoreductase 75 kDa subunit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</w:tr>
      <w:tr w:rsidR="00687C69" w:rsidRPr="00687C69" w:rsidTr="00687C69">
        <w:trPr>
          <w:trHeight w:val="300"/>
        </w:trPr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Creatine kinas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687C69" w:rsidRPr="00687C69" w:rsidTr="00687C69">
        <w:trPr>
          <w:trHeight w:val="300"/>
        </w:trPr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Creatine kinas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687C69" w:rsidRPr="00687C69" w:rsidTr="00687C69">
        <w:trPr>
          <w:trHeight w:val="300"/>
        </w:trPr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Creatine kinase B-type;Creatine kinase B chain;B-CK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687C69" w:rsidRPr="00687C69" w:rsidTr="00687C69">
        <w:trPr>
          <w:trHeight w:val="300"/>
        </w:trPr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Cytochrome b-c1 complex subunit 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687C69" w:rsidRPr="00687C69" w:rsidTr="00687C69">
        <w:trPr>
          <w:trHeight w:val="300"/>
        </w:trPr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Cytochrome b-c1 complex subunit 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687C69" w:rsidRPr="00687C69" w:rsidTr="00687C69">
        <w:trPr>
          <w:trHeight w:val="300"/>
        </w:trPr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b/>
                <w:bCs/>
                <w:color w:val="000000"/>
              </w:rPr>
              <w:t>Amino Acid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87C69" w:rsidRPr="00687C69" w:rsidTr="00687C69">
        <w:trPr>
          <w:trHeight w:val="300"/>
        </w:trPr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Glutamate dehydrogenase 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687C69" w:rsidRPr="00687C69" w:rsidTr="00687C69">
        <w:trPr>
          <w:trHeight w:val="300"/>
        </w:trPr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Glutamine synthetase;Glutamate--ammonia ligas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687C69" w:rsidRPr="00687C69" w:rsidTr="00687C69">
        <w:trPr>
          <w:trHeight w:val="300"/>
        </w:trPr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lastRenderedPageBreak/>
              <w:t>Methylcrotonoyl-CoA carboxylase beta chain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687C69" w:rsidRPr="00687C69" w:rsidTr="00687C69">
        <w:trPr>
          <w:trHeight w:val="300"/>
        </w:trPr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Aspartate aminotransferas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687C69" w:rsidRPr="00687C69" w:rsidTr="00687C69">
        <w:trPr>
          <w:trHeight w:val="300"/>
        </w:trPr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DE200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Glutathione S-transferase A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687C69" w:rsidRPr="00687C69" w:rsidTr="00687C69">
        <w:trPr>
          <w:trHeight w:val="300"/>
        </w:trPr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DE200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Glutathione S-transferase Mu 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687C69" w:rsidRPr="00687C69" w:rsidTr="00687C69">
        <w:trPr>
          <w:trHeight w:val="300"/>
        </w:trPr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DE200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Glutathione S-transferase Mu 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687C69" w:rsidRPr="00687C69" w:rsidTr="00687C69">
        <w:trPr>
          <w:trHeight w:val="300"/>
        </w:trPr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Glutathione S-transferase Mu 5;GST class-mu 5;Fibrous sheath component 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687C69" w:rsidRPr="00687C69" w:rsidTr="00687C69">
        <w:trPr>
          <w:trHeight w:val="300"/>
        </w:trPr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Ornithine aminotransferas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</w:tr>
      <w:tr w:rsidR="00687C69" w:rsidRPr="00687C69" w:rsidTr="00687C69">
        <w:trPr>
          <w:trHeight w:val="300"/>
        </w:trPr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b/>
                <w:bCs/>
                <w:color w:val="000000"/>
              </w:rPr>
              <w:t>F</w:t>
            </w:r>
            <w:r w:rsidR="00B16D58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tty </w:t>
            </w:r>
            <w:r w:rsidRPr="00687C69">
              <w:rPr>
                <w:rFonts w:ascii="Calibri" w:eastAsia="Times New Roman" w:hAnsi="Calibri" w:cs="Times New Roman"/>
                <w:b/>
                <w:bCs/>
                <w:color w:val="000000"/>
              </w:rPr>
              <w:t>A</w:t>
            </w:r>
            <w:r w:rsidR="00B16D58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cid </w:t>
            </w:r>
            <w:r w:rsidRPr="00687C69">
              <w:rPr>
                <w:rFonts w:ascii="Calibri" w:eastAsia="Times New Roman" w:hAnsi="Calibri" w:cs="Times New Roman"/>
                <w:b/>
                <w:bCs/>
                <w:color w:val="000000"/>
              </w:rPr>
              <w:t>O</w:t>
            </w:r>
            <w:r w:rsidR="00B16D58">
              <w:rPr>
                <w:rFonts w:ascii="Calibri" w:eastAsia="Times New Roman" w:hAnsi="Calibri" w:cs="Times New Roman"/>
                <w:b/>
                <w:bCs/>
                <w:color w:val="000000"/>
              </w:rPr>
              <w:t>xidation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87C69" w:rsidRPr="00687C69" w:rsidTr="00687C69">
        <w:trPr>
          <w:trHeight w:val="300"/>
        </w:trPr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Acetyl-CoA acetyltransferas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687C69" w:rsidRPr="00687C69" w:rsidTr="00687C69">
        <w:trPr>
          <w:trHeight w:val="300"/>
        </w:trPr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Acetyl-coenzyme A synthetase 2-lik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687C69" w:rsidRPr="00687C69" w:rsidTr="00687C69">
        <w:trPr>
          <w:trHeight w:val="300"/>
        </w:trPr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Enoyl-CoA hydratas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687C69" w:rsidRPr="00687C69" w:rsidTr="00687C69">
        <w:trPr>
          <w:trHeight w:val="300"/>
        </w:trPr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Fatty acid-binding protein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687C69" w:rsidRPr="00687C69" w:rsidTr="00687C69">
        <w:trPr>
          <w:trHeight w:val="300"/>
        </w:trPr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Fatty acid-binding protein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687C69" w:rsidRPr="00687C69" w:rsidTr="00687C69">
        <w:trPr>
          <w:trHeight w:val="300"/>
        </w:trPr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Hydroxyacyl-coenzyme A dehydrogenas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687C69" w:rsidRPr="00687C69" w:rsidTr="00687C69">
        <w:trPr>
          <w:trHeight w:val="300"/>
        </w:trPr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3-hydroxyisobutyrate dehydrogenas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687C69" w:rsidRPr="00687C69" w:rsidTr="00687C69">
        <w:trPr>
          <w:trHeight w:val="300"/>
        </w:trPr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Medium-chain specific acyl-CoA dehydrogenas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687C69" w:rsidRPr="00687C69" w:rsidTr="00687C69">
        <w:trPr>
          <w:trHeight w:val="300"/>
        </w:trPr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b/>
                <w:bCs/>
                <w:color w:val="000000"/>
              </w:rPr>
              <w:t>Other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87C69" w:rsidRPr="00687C69" w:rsidTr="00687C69">
        <w:trPr>
          <w:trHeight w:val="300"/>
        </w:trPr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Pyruvate kinase isozymes M1/M2;Pyruvate kinase muscle isozym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687C69" w:rsidRPr="00687C69" w:rsidTr="00687C69">
        <w:trPr>
          <w:trHeight w:val="300"/>
        </w:trPr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Malate dehydrogenas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687C69" w:rsidRPr="00687C69" w:rsidTr="00687C69">
        <w:trPr>
          <w:trHeight w:val="300"/>
        </w:trPr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Methylcrotonoyl-CoA carboxylase beta chain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687C69" w:rsidRPr="00687C69" w:rsidTr="00687C69">
        <w:trPr>
          <w:trHeight w:val="300"/>
        </w:trPr>
        <w:tc>
          <w:tcPr>
            <w:tcW w:w="8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DE200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Carbonic anhydrase 3;Carbonic anhydrase III</w:t>
            </w:r>
          </w:p>
        </w:tc>
        <w:tc>
          <w:tcPr>
            <w:tcW w:w="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687C69" w:rsidRPr="00687C69" w:rsidTr="00687C69">
        <w:trPr>
          <w:trHeight w:val="300"/>
        </w:trPr>
        <w:tc>
          <w:tcPr>
            <w:tcW w:w="8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DE2005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L-lactate dehydrogenase B chain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87C69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</w:tr>
      <w:tr w:rsidR="00687C69" w:rsidRPr="00687C69" w:rsidTr="00687C69">
        <w:trPr>
          <w:trHeight w:val="300"/>
        </w:trPr>
        <w:tc>
          <w:tcPr>
            <w:tcW w:w="8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87C69" w:rsidRPr="00687C69" w:rsidTr="00687C69">
        <w:trPr>
          <w:trHeight w:val="300"/>
        </w:trPr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87C69" w:rsidRPr="00687C69" w:rsidTr="00687C69">
        <w:trPr>
          <w:trHeight w:val="300"/>
        </w:trPr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87C69" w:rsidRPr="00687C69" w:rsidTr="00687C69">
        <w:trPr>
          <w:trHeight w:val="300"/>
        </w:trPr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C69" w:rsidRPr="00687C69" w:rsidRDefault="00687C69" w:rsidP="00687C69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E55440" w:rsidRDefault="00E55440"/>
    <w:sectPr w:rsidR="00E55440" w:rsidSect="00E554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687C69"/>
    <w:rsid w:val="000227E8"/>
    <w:rsid w:val="000470B0"/>
    <w:rsid w:val="00192722"/>
    <w:rsid w:val="005526B5"/>
    <w:rsid w:val="00632047"/>
    <w:rsid w:val="00687C69"/>
    <w:rsid w:val="006D347C"/>
    <w:rsid w:val="00710104"/>
    <w:rsid w:val="00740009"/>
    <w:rsid w:val="00B16D58"/>
    <w:rsid w:val="00CA24D1"/>
    <w:rsid w:val="00D67BEB"/>
    <w:rsid w:val="00DE2005"/>
    <w:rsid w:val="00E554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left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4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112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1</Words>
  <Characters>2344</Characters>
  <Application>Microsoft Office Word</Application>
  <DocSecurity>0</DocSecurity>
  <Lines>19</Lines>
  <Paragraphs>5</Paragraphs>
  <ScaleCrop>false</ScaleCrop>
  <Company>The Children's Hospital of Philadelphia</Company>
  <LinksUpToDate>false</LinksUpToDate>
  <CharactersWithSpaces>27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ldren's Hospital of Philadelphia</dc:creator>
  <cp:keywords/>
  <dc:description/>
  <cp:lastModifiedBy>bennettmi</cp:lastModifiedBy>
  <cp:revision>2</cp:revision>
  <dcterms:created xsi:type="dcterms:W3CDTF">2012-03-13T17:12:00Z</dcterms:created>
  <dcterms:modified xsi:type="dcterms:W3CDTF">2012-03-13T17:12:00Z</dcterms:modified>
</cp:coreProperties>
</file>